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AD0" w:rsidRDefault="00596AD0" w:rsidP="00596A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 and Figure captions</w:t>
      </w:r>
    </w:p>
    <w:p w:rsidR="00596AD0" w:rsidRDefault="00596AD0" w:rsidP="00596A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6AD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994005"/>
            <wp:effectExtent l="0" t="0" r="2540" b="6350"/>
            <wp:docPr id="1" name="图片 1" descr="E:\工作\比臣\投稿中\14.乳腺癌新辅助化疗（5-6）\确认+投稿\投稿\Molecular Therapy-Nucleic Acid\JEPG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工作\比臣\投稿中\14.乳腺癌新辅助化疗（5-6）\确认+投稿\投稿\Molecular Therapy-Nucleic Acid\JEPG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9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6AD0" w:rsidRDefault="00596AD0" w:rsidP="00596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solation and purific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CS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derived exosomes, which were observed by (A) EM and validated by performing (B) Western Blot analysis to examine the exosomes-associated biomarkers </w:t>
      </w:r>
      <w:proofErr w:type="spellStart"/>
      <w:r>
        <w:rPr>
          <w:rFonts w:ascii="Times New Roman" w:hAnsi="Times New Roman" w:cs="Times New Roman"/>
          <w:sz w:val="24"/>
          <w:szCs w:val="24"/>
        </w:rPr>
        <w:t>Al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SP70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SG10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96AD0" w:rsidRDefault="00596AD0" w:rsidP="00596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96AD0" w:rsidRDefault="00596AD0" w:rsidP="00596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6A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4346168"/>
            <wp:effectExtent l="0" t="0" r="2540" b="0"/>
            <wp:docPr id="2" name="图片 2" descr="E:\工作\比臣\投稿中\14.乳腺癌新辅助化疗（5-6）\确认+投稿\投稿\Molecular Therapy-Nucleic Acid\JEPG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工作\比臣\投稿中\14.乳腺癌新辅助化疗（5-6）\确认+投稿\投稿\Molecular Therapy-Nucleic Acid\JEPG\Figure 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46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6AD0" w:rsidRDefault="00596AD0" w:rsidP="00596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mRNA and protein level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NXA6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respectively measured by </w:t>
      </w:r>
      <w:r>
        <w:rPr>
          <w:rFonts w:ascii="Times New Roman" w:hAnsi="Times New Roman" w:cs="Times New Roman"/>
          <w:sz w:val="24"/>
          <w:szCs w:val="24"/>
        </w:rPr>
        <w:lastRenderedPageBreak/>
        <w:t>using the (C, F, I, J) Real-Time qPCR and (A, B, D, E, G, H) Western Blot analysis. Single experiment had three repetitions, and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 was regarded as statistical significance.</w:t>
      </w:r>
    </w:p>
    <w:p w:rsidR="00596AD0" w:rsidRDefault="00596AD0" w:rsidP="00596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96AD0" w:rsidRDefault="00596AD0" w:rsidP="00596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6A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875723"/>
            <wp:effectExtent l="0" t="0" r="2540" b="0"/>
            <wp:docPr id="3" name="图片 3" descr="E:\工作\比臣\投稿中\14.乳腺癌新辅助化疗（5-6）\确认+投稿\投稿\Molecular Therapy-Nucleic Acid\JEPG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工作\比臣\投稿中\14.乳腺癌新辅助化疗（5-6）\确认+投稿\投稿\Molecular Therapy-Nucleic Acid\JEPG\Figure 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5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6AD0" w:rsidRDefault="00596AD0" w:rsidP="00596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al-Time qPCR was performed to detect </w:t>
      </w:r>
      <w:proofErr w:type="spellStart"/>
      <w:r>
        <w:rPr>
          <w:rFonts w:ascii="Times New Roman" w:hAnsi="Times New Roman" w:cs="Times New Roman"/>
          <w:sz w:val="24"/>
          <w:szCs w:val="24"/>
        </w:rPr>
        <w:t>YAP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RNA level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CF</w:t>
      </w:r>
      <w:proofErr w:type="spellEnd"/>
      <w:r>
        <w:rPr>
          <w:rFonts w:ascii="Times New Roman" w:hAnsi="Times New Roman" w:cs="Times New Roman"/>
          <w:sz w:val="24"/>
          <w:szCs w:val="24"/>
        </w:rPr>
        <w:t>-7 and MDA-MB-231 cells. Single experiment had three repetitions, and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 was regarded as statistical significance.</w:t>
      </w:r>
    </w:p>
    <w:p w:rsidR="00596AD0" w:rsidRDefault="00596AD0" w:rsidP="00596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96AD0" w:rsidRDefault="00596AD0" w:rsidP="00596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6A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841033"/>
            <wp:effectExtent l="0" t="0" r="2540" b="6985"/>
            <wp:docPr id="4" name="图片 4" descr="E:\工作\比臣\投稿中\14.乳腺癌新辅助化疗（5-6）\确认+投稿\投稿\Molecular Therapy-Nucleic Acid\JEPG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工作\比臣\投稿中\14.乳腺癌新辅助化疗（5-6）\确认+投稿\投稿\Molecular Therapy-Nucleic Acid\JEPG\Figure S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41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6AD0" w:rsidRDefault="00596AD0" w:rsidP="00596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4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mRNA level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YAP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CF</w:t>
      </w:r>
      <w:proofErr w:type="spellEnd"/>
      <w:r>
        <w:rPr>
          <w:rFonts w:ascii="Times New Roman" w:hAnsi="Times New Roman" w:cs="Times New Roman"/>
          <w:sz w:val="24"/>
          <w:szCs w:val="24"/>
        </w:rPr>
        <w:t>-7/PR and MDA-MB-231/PR cells were examined by performing Real-Time qPCR analysis. Single experiment had three repetitions, and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 was regarded as statistical significance.</w:t>
      </w:r>
    </w:p>
    <w:p w:rsidR="00CF0D54" w:rsidRDefault="00CF0D54" w:rsidP="00596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F0D54" w:rsidRDefault="00CF0D54" w:rsidP="00596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F0D54" w:rsidRDefault="00CF0D54" w:rsidP="00596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0D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895694"/>
            <wp:effectExtent l="0" t="0" r="2540" b="0"/>
            <wp:docPr id="5" name="图片 5" descr="E:\工作\比臣\投稿中\14.乳腺癌新辅助化疗（5-6）\确认+投稿\投稿\Frontiers in cell and developmental biology\修稿-1\JEPG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工作\比臣\投稿中\14.乳腺癌新辅助化疗（5-6）\确认+投稿\投稿\Frontiers in cell and developmental biology\修稿-1\JEPG\Figure S5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5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0D54" w:rsidRDefault="00CF0D54" w:rsidP="00CF0D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0D5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CF0D54">
        <w:rPr>
          <w:rFonts w:ascii="Times New Roman" w:hAnsi="Times New Roman" w:cs="Times New Roman"/>
          <w:b/>
          <w:sz w:val="24"/>
          <w:szCs w:val="24"/>
        </w:rPr>
        <w:t>S5</w:t>
      </w:r>
      <w:proofErr w:type="spellEnd"/>
      <w:r w:rsidRPr="00CF0D54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estern Blot analysis was performed to examine the expression status of autophagy-associated biomarkers (</w:t>
      </w:r>
      <w:proofErr w:type="spellStart"/>
      <w:r>
        <w:rPr>
          <w:rFonts w:ascii="Times New Roman" w:hAnsi="Times New Roman" w:cs="Times New Roman"/>
          <w:sz w:val="24"/>
          <w:szCs w:val="24"/>
        </w:rPr>
        <w:t>LC3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I/I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6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the PS-BC cells. </w:t>
      </w:r>
      <w:r>
        <w:rPr>
          <w:rFonts w:ascii="Times New Roman" w:hAnsi="Times New Roman" w:cs="Times New Roman"/>
          <w:sz w:val="24"/>
          <w:szCs w:val="24"/>
        </w:rPr>
        <w:t>Single experiment had three repetitions, and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 was regarded as statistical significance.</w:t>
      </w:r>
    </w:p>
    <w:p w:rsidR="000A7B73" w:rsidRPr="00596AD0" w:rsidRDefault="000A7B73">
      <w:pPr>
        <w:rPr>
          <w:rFonts w:hint="eastAsia"/>
        </w:rPr>
      </w:pPr>
      <w:bookmarkStart w:id="0" w:name="_GoBack"/>
      <w:bookmarkEnd w:id="0"/>
    </w:p>
    <w:sectPr w:rsidR="000A7B73" w:rsidRPr="00596A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BD8"/>
    <w:rsid w:val="000A7B73"/>
    <w:rsid w:val="004C3BD8"/>
    <w:rsid w:val="00535B00"/>
    <w:rsid w:val="00596AD0"/>
    <w:rsid w:val="00CF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A312BC-1B54-4C8E-BDD9-284243AFC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6A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63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ng</dc:creator>
  <cp:keywords/>
  <dc:description/>
  <cp:lastModifiedBy>Li Xiang</cp:lastModifiedBy>
  <cp:revision>6</cp:revision>
  <dcterms:created xsi:type="dcterms:W3CDTF">2021-05-13T09:16:00Z</dcterms:created>
  <dcterms:modified xsi:type="dcterms:W3CDTF">2021-08-25T02:32:00Z</dcterms:modified>
</cp:coreProperties>
</file>